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096D5" w14:textId="77777777" w:rsidR="003858F9" w:rsidRPr="003858F9" w:rsidRDefault="003858F9" w:rsidP="003858F9">
      <w:pPr>
        <w:tabs>
          <w:tab w:val="left" w:pos="4962"/>
        </w:tabs>
        <w:spacing w:line="360" w:lineRule="auto"/>
        <w:jc w:val="both"/>
      </w:pPr>
      <w:r w:rsidRPr="003858F9">
        <w:t>Variability of functional traits and their syndromes in a freshwater fish species (</w:t>
      </w:r>
      <w:r w:rsidRPr="003858F9">
        <w:rPr>
          <w:i/>
        </w:rPr>
        <w:t>Phoxinus phoxinus</w:t>
      </w:r>
      <w:r w:rsidRPr="003858F9">
        <w:t>): the role of adaptive and non-adaptive processes</w:t>
      </w:r>
    </w:p>
    <w:p w14:paraId="59372C70" w14:textId="77777777" w:rsidR="003858F9" w:rsidRDefault="003858F9" w:rsidP="003858F9">
      <w:pPr>
        <w:spacing w:line="360" w:lineRule="auto"/>
        <w:rPr>
          <w:vertAlign w:val="superscript"/>
          <w:lang w:val="fr-FR"/>
        </w:rPr>
      </w:pPr>
      <w:r w:rsidRPr="003858F9">
        <w:rPr>
          <w:lang w:val="fr-FR"/>
        </w:rPr>
        <w:t>Allan Raffard, Julien Cucherousset, Jérôme G. Prunier, Géraldine Loot, Frédéric Santoul and Simon Blanchet</w:t>
      </w:r>
    </w:p>
    <w:p w14:paraId="34B0B455" w14:textId="77777777" w:rsidR="003858F9" w:rsidRPr="003858F9" w:rsidRDefault="003858F9" w:rsidP="003858F9">
      <w:pPr>
        <w:spacing w:line="360" w:lineRule="auto"/>
      </w:pPr>
    </w:p>
    <w:p w14:paraId="7A02ED14" w14:textId="77777777" w:rsidR="00CA4BEF" w:rsidRDefault="003858F9">
      <w:pPr>
        <w:rPr>
          <w:b/>
        </w:rPr>
      </w:pPr>
      <w:r w:rsidRPr="003858F9">
        <w:rPr>
          <w:b/>
        </w:rPr>
        <w:t>Appendix S1</w:t>
      </w:r>
    </w:p>
    <w:p w14:paraId="5D4E0E0D" w14:textId="77777777" w:rsidR="003858F9" w:rsidRPr="003858F9" w:rsidRDefault="003858F9">
      <w:pPr>
        <w:rPr>
          <w:rFonts w:cs="Lucida Grande"/>
          <w:color w:val="000000"/>
        </w:rPr>
      </w:pPr>
      <w:r w:rsidRPr="003858F9">
        <w:rPr>
          <w:rFonts w:cs="Lucida Grande"/>
          <w:color w:val="000000"/>
        </w:rPr>
        <w:t>Eighteen microsatellites were amplified in two multiplex PCR as described below.</w:t>
      </w:r>
    </w:p>
    <w:p w14:paraId="167DF73F" w14:textId="77777777" w:rsidR="003858F9" w:rsidRDefault="003858F9">
      <w:pPr>
        <w:rPr>
          <w:rFonts w:cs="Lucida Grande"/>
          <w:color w:val="000000"/>
        </w:rPr>
      </w:pPr>
      <w:r w:rsidRPr="003858F9">
        <w:rPr>
          <w:rFonts w:cs="Lucida Grande"/>
          <w:color w:val="000000"/>
        </w:rPr>
        <w:t>Locus CtoG-075 was discarded from statistical analyses as we identified evidence for null alleles (see main text for details)</w:t>
      </w:r>
    </w:p>
    <w:p w14:paraId="7982DC4A" w14:textId="77777777" w:rsidR="003858F9" w:rsidRDefault="003858F9">
      <w:pPr>
        <w:rPr>
          <w:rFonts w:cs="Lucida Grande"/>
          <w:color w:val="000000"/>
        </w:rPr>
        <w:sectPr w:rsidR="003858F9" w:rsidSect="003C15B8">
          <w:type w:val="continuous"/>
          <w:pgSz w:w="11900" w:h="16840"/>
          <w:pgMar w:top="1418" w:right="1418" w:bottom="1418" w:left="1418" w:header="0" w:footer="709" w:gutter="0"/>
          <w:lnNumType w:countBy="1"/>
          <w:cols w:space="708"/>
          <w:docGrid w:linePitch="360" w:charSpace="-6145"/>
        </w:sectPr>
      </w:pPr>
    </w:p>
    <w:p w14:paraId="2C49E9C3" w14:textId="77777777" w:rsidR="003858F9" w:rsidRDefault="003858F9">
      <w:pPr>
        <w:rPr>
          <w:rFonts w:cs="Lucida Grande"/>
          <w:color w:val="000000"/>
        </w:rPr>
      </w:pPr>
    </w:p>
    <w:tbl>
      <w:tblPr>
        <w:tblW w:w="13720" w:type="dxa"/>
        <w:tblInd w:w="93" w:type="dxa"/>
        <w:tblLook w:val="04A0" w:firstRow="1" w:lastRow="0" w:firstColumn="1" w:lastColumn="0" w:noHBand="0" w:noVBand="1"/>
      </w:tblPr>
      <w:tblGrid>
        <w:gridCol w:w="2620"/>
        <w:gridCol w:w="4780"/>
        <w:gridCol w:w="1660"/>
        <w:gridCol w:w="1660"/>
        <w:gridCol w:w="3114"/>
      </w:tblGrid>
      <w:tr w:rsidR="003858F9" w:rsidRPr="003858F9" w14:paraId="56B5795D" w14:textId="77777777" w:rsidTr="003858F9">
        <w:trPr>
          <w:trHeight w:val="340"/>
        </w:trPr>
        <w:tc>
          <w:tcPr>
            <w:tcW w:w="7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074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b/>
                <w:bCs/>
                <w:sz w:val="28"/>
                <w:szCs w:val="28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8"/>
                <w:szCs w:val="28"/>
                <w:lang w:val="en-US"/>
              </w:rPr>
              <w:t>MINNOWS MULTIPLEX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7F9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063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A324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b/>
                <w:bCs/>
                <w:sz w:val="28"/>
                <w:szCs w:val="28"/>
                <w:lang w:val="en-US"/>
              </w:rPr>
            </w:pPr>
          </w:p>
        </w:tc>
      </w:tr>
      <w:tr w:rsidR="003858F9" w:rsidRPr="003858F9" w14:paraId="382C034D" w14:textId="77777777" w:rsidTr="003858F9">
        <w:trPr>
          <w:trHeight w:val="4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C41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A85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F8A8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D38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Allele size rang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B94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Forward primer (5 ′– 3 ′)</w:t>
            </w:r>
          </w:p>
        </w:tc>
      </w:tr>
      <w:tr w:rsidR="003858F9" w:rsidRPr="003858F9" w14:paraId="55D1B0A3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712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CypG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7FE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Y4391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2E4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B782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107-11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BBE8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GCAGTCACGTATTAAGGCGAGCAG</w:t>
            </w:r>
          </w:p>
        </w:tc>
      </w:tr>
      <w:tr w:rsidR="003858F9" w:rsidRPr="003858F9" w14:paraId="03EBECCF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32B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Rru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2D43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B1127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1F3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131D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163-20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2562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TAAGCAGTGACCAGAATCCA</w:t>
            </w:r>
          </w:p>
        </w:tc>
      </w:tr>
      <w:tr w:rsidR="003858F9" w:rsidRPr="003858F9" w14:paraId="714EB12B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6A4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LleA-07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547F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J6017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62E8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1EC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340-37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3AA5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GTCTTAGATTGTGTAGCGGG</w:t>
            </w:r>
          </w:p>
        </w:tc>
      </w:tr>
      <w:tr w:rsidR="003858F9" w:rsidRPr="003858F9" w14:paraId="37451908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A7A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Lsou8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3E6F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F2090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1724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B2CA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175-20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F32E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GCGGTGAACAGGCTTAACTC</w:t>
            </w:r>
          </w:p>
        </w:tc>
      </w:tr>
      <w:tr w:rsidR="003858F9" w:rsidRPr="003858F9" w14:paraId="34662E90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225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BL1-15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6D07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J4683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5E1D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5DB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217-28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435E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GCACAGCTCTAATCGGTCACT</w:t>
            </w:r>
          </w:p>
        </w:tc>
      </w:tr>
      <w:tr w:rsidR="003858F9" w:rsidRPr="003858F9" w14:paraId="01118841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13B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Ppro13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3A2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Y2543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247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CC1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113-12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058B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GCATTTCCTTTTGCTTGTAAGTCTCAA</w:t>
            </w:r>
          </w:p>
        </w:tc>
      </w:tr>
      <w:tr w:rsidR="003858F9" w:rsidRPr="003858F9" w14:paraId="1E93C130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E88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LleB-07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3E64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J6017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3BE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36F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150-17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97B4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TCATTAGGGAGGCTGCTTATTC</w:t>
            </w:r>
          </w:p>
        </w:tc>
      </w:tr>
      <w:tr w:rsidR="003858F9" w:rsidRPr="003858F9" w14:paraId="540E8B1B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1E6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Ca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8E8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F277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FE0D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223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215-31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C2E5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 xml:space="preserve">GGACAGTGAGGGACGCAGAC </w:t>
            </w:r>
          </w:p>
        </w:tc>
      </w:tr>
      <w:tr w:rsidR="003858F9" w:rsidRPr="003858F9" w14:paraId="0A73F097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625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CtoA-247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E9F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U2540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4E9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2C8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162-18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2FC8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TGCAAACATATAAACTGAAACAAGG</w:t>
            </w:r>
          </w:p>
        </w:tc>
      </w:tr>
      <w:tr w:rsidR="003858F9" w:rsidRPr="003858F9" w14:paraId="7295B8A8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77A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toG-075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B86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U2540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4D18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46FD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7-22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5DBC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TCATTTGGATAACAATCCATCATCAC</w:t>
            </w:r>
          </w:p>
        </w:tc>
      </w:tr>
      <w:tr w:rsidR="003858F9" w:rsidRPr="003858F9" w14:paraId="6A2C8344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A2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F4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24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03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EC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7A95DBF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08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094D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C2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3D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5FF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7DB2C69" w14:textId="77777777" w:rsidTr="003858F9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DDB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6B8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Reverse primer (5 ′– 3 ′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0C4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Fuorescent dy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E684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574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25CC38FF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AE6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CypG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B134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GAGCGGACTCTCAGGCACCTA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FC4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B25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A4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0DC2C73C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443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Rru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A096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CAAAGCCTCAAAAGCAC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739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F3D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81B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F8F9D6D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116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LleA-07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76A2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ACTTCAGTTACTAAGAGATTAGTG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F30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322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ABE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E9D98D4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36A4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Lsou8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F576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TAGGAACGAAGAGCCTGT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9F6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color w:val="1FB714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color w:val="1FB714"/>
                <w:sz w:val="20"/>
                <w:szCs w:val="20"/>
                <w:lang w:val="en-US"/>
              </w:rPr>
              <w:t>HE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510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212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2B7691B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D7A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BL1-15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FFD0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TATGGTCAAACACGGGTC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7AA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color w:val="1FB714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color w:val="1FB714"/>
                <w:sz w:val="20"/>
                <w:szCs w:val="20"/>
                <w:lang w:val="en-US"/>
              </w:rPr>
              <w:t>HE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F81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158D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7A7C070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3554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Ppro13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D086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GGTTTAACCCGATCAATGGCTGTG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8C0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5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EEB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88C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3FB8330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5E7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LleB-07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6DB3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CCTTTTCAACAATTTGTCAC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3DC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A5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B54A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A1F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157FEBC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CF1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Ca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71A2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TCTAGCCCCCAAATTTTAC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2A3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A5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76ED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12E1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20273A83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373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CtoA-247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B078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GCAGGTATATTCCCAG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C3D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US"/>
              </w:rPr>
              <w:t>A5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A7B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/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D452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735120CC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7CA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toG-075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A39A" w14:textId="77777777" w:rsidR="003858F9" w:rsidRPr="003858F9" w:rsidRDefault="003858F9" w:rsidP="003858F9">
            <w:pPr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16"/>
                <w:szCs w:val="16"/>
                <w:lang w:val="en-US"/>
              </w:rPr>
              <w:t>ACTATGTTAGCATCCACA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26B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color w:val="FF0000"/>
                <w:sz w:val="20"/>
                <w:szCs w:val="20"/>
                <w:lang w:val="en-US"/>
              </w:rPr>
              <w:t>A5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C15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Null allel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94D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0A64158B" w14:textId="77777777" w:rsidR="003858F9" w:rsidRDefault="003858F9">
      <w:pPr>
        <w:rPr>
          <w:b/>
        </w:rPr>
      </w:pPr>
    </w:p>
    <w:p w14:paraId="3C9B2A79" w14:textId="77777777" w:rsidR="003858F9" w:rsidRDefault="003858F9">
      <w:pPr>
        <w:rPr>
          <w:b/>
        </w:rPr>
      </w:pPr>
    </w:p>
    <w:p w14:paraId="27B9278B" w14:textId="77777777" w:rsidR="003858F9" w:rsidRDefault="003858F9">
      <w:pPr>
        <w:rPr>
          <w:b/>
        </w:rPr>
      </w:pPr>
    </w:p>
    <w:p w14:paraId="052ED332" w14:textId="77777777" w:rsidR="003858F9" w:rsidRDefault="003858F9">
      <w:pPr>
        <w:rPr>
          <w:b/>
        </w:rPr>
      </w:pPr>
    </w:p>
    <w:tbl>
      <w:tblPr>
        <w:tblW w:w="10720" w:type="dxa"/>
        <w:tblInd w:w="103" w:type="dxa"/>
        <w:tblLook w:val="04A0" w:firstRow="1" w:lastRow="0" w:firstColumn="1" w:lastColumn="0" w:noHBand="0" w:noVBand="1"/>
      </w:tblPr>
      <w:tblGrid>
        <w:gridCol w:w="2620"/>
        <w:gridCol w:w="4996"/>
        <w:gridCol w:w="1660"/>
        <w:gridCol w:w="1660"/>
      </w:tblGrid>
      <w:tr w:rsidR="003858F9" w:rsidRPr="003858F9" w14:paraId="5D4F58AF" w14:textId="77777777" w:rsidTr="003858F9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D484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C45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verse primer (5 ′– 3 ′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2F9B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uorescent dy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3B8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</w:tr>
      <w:tr w:rsidR="003858F9" w:rsidRPr="003858F9" w14:paraId="2A169CB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217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pG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CD28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AGCGGACTCTCAGGCACCTA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60F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604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2747AB35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34A2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ru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F303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AAGCCTCAAAAGCAC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6A7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4AA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2FC33774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CF1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leA-07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9AF2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TTCAGTTACTAAGAGATTAGTG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291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C51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50C8C123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36E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sou8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2CFD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AGGAACGAAGAGCCTGT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9D2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1FB714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1FB714"/>
                <w:sz w:val="20"/>
                <w:szCs w:val="20"/>
                <w:lang w:val="en-US"/>
              </w:rPr>
              <w:t>HE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F62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060215C3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3CA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1-15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6DF9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ATGGTCAAACACGGGTC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BAFA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1FB714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1FB714"/>
                <w:sz w:val="20"/>
                <w:szCs w:val="20"/>
                <w:lang w:val="en-US"/>
              </w:rPr>
              <w:t>HE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FAA2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2244C674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858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pro13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3B8D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GTTTAACCCGATCAATGGCTGTG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49D8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5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B11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1AA05BDD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16B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leB-07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9517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TTTTCAACAATTTGTCAC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840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5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A164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016CD8F7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DB4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93F3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TAGCCCCCAAATTTTAC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CAF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5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189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4138D675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295D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toA-247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A003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CAGGTATATTCCCAG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867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5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EC0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2445E5B6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2164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toG-075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DFD4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TATGTTAGCATCCACA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B47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5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002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ll alleles</w:t>
            </w:r>
          </w:p>
        </w:tc>
      </w:tr>
      <w:tr w:rsidR="003858F9" w:rsidRPr="003858F9" w14:paraId="43978E4D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F2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330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18D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CF1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2CC9F9C4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F50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A82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82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FC4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34F70F7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A72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B3E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7C2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301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74F814D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DA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EFE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6CF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B0B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11DDCD3D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DF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267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D1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E31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175A841E" w14:textId="77777777" w:rsidTr="003858F9">
        <w:trPr>
          <w:trHeight w:val="280"/>
        </w:trPr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558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6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267A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rimer mix (total 100µM each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6B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3CBE19B" w14:textId="77777777" w:rsidTr="003858F9">
        <w:trPr>
          <w:trHeight w:val="280"/>
        </w:trPr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B2780" w14:textId="77777777" w:rsidR="003858F9" w:rsidRPr="003858F9" w:rsidRDefault="003858F9" w:rsidP="003858F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209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orward (µl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C29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verse (µ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AE83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741BBB6B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E7A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ypG9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C9AF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E8E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E2C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4334342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E51D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ru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837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7432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C74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0217545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220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leA-07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50D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FEB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0F5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17642A67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B607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sou8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FBD7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440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304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973E11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8A3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L1-15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306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843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C63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50B8043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9A5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pro13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7A5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E558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525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927A6F6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6E13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leB-072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795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C48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7B43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07CDFDE5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FB3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a3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452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C108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12A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20D9FC33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F08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toA-247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C5E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1EF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5FB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5CB0364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E8A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toG-075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040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F3E2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E431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30150A1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FA21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A5EC" w14:textId="77777777" w:rsid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  <w:p w14:paraId="62C711B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A88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6A4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78F48888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FC2B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C2A2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CR MIX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7F7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olume (µL) 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D8EB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CEA9A0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F74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6D54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2O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27B3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E55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0CC98B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648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77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imer mix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4B5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0B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2648D5C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AC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6AA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iagen multiplex PCR Master Mix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51A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42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DB5917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EE2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C91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NA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D06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13D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6893BF0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D9E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712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F6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C6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08001726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399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E95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AC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024D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32F0BE5" w14:textId="77777777" w:rsidTr="003858F9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B1C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ycling conditions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B4E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6E9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75AC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B451243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3CF" w14:textId="77777777" w:rsidR="00FF2FCE" w:rsidRDefault="00FF2FCE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  <w:p w14:paraId="2AB2B15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95°C 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204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780"/>
            </w:tblGrid>
            <w:tr w:rsidR="003858F9" w:rsidRPr="003858F9" w14:paraId="71E86D7E" w14:textId="77777777">
              <w:trPr>
                <w:trHeight w:val="280"/>
                <w:tblCellSpacing w:w="0" w:type="dxa"/>
              </w:trPr>
              <w:tc>
                <w:tcPr>
                  <w:tcW w:w="4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92CCD" w14:textId="77777777" w:rsidR="003858F9" w:rsidRPr="003858F9" w:rsidRDefault="003858F9" w:rsidP="003858F9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US"/>
                    </w:rPr>
                  </w:pPr>
                  <w:r w:rsidRPr="003858F9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  <w:lang w:val="en-US"/>
                    </w:rPr>
                    <w:t>15 min</w:t>
                  </w:r>
                </w:p>
              </w:tc>
            </w:tr>
          </w:tbl>
          <w:p w14:paraId="7CBD5D6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2D94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4A6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2BA039A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5F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4°C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A9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 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850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DC33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53994D7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DE2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6°C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99C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0 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1BA4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5 cyc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19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3462FB2E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E707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2°C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D91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0 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811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A74C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B49C972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53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0°C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EB4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5 m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5A6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C09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1228303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150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°C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5AC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∞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1321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17B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0409074D" w14:textId="77777777" w:rsidR="003858F9" w:rsidRDefault="003858F9">
      <w:pPr>
        <w:rPr>
          <w:b/>
        </w:rPr>
      </w:pPr>
    </w:p>
    <w:p w14:paraId="6969B617" w14:textId="77777777" w:rsidR="003858F9" w:rsidRDefault="003858F9">
      <w:pPr>
        <w:rPr>
          <w:b/>
        </w:rPr>
      </w:pPr>
      <w:r>
        <w:rPr>
          <w:b/>
        </w:rPr>
        <w:br w:type="page"/>
      </w:r>
    </w:p>
    <w:tbl>
      <w:tblPr>
        <w:tblW w:w="14571" w:type="dxa"/>
        <w:tblInd w:w="93" w:type="dxa"/>
        <w:tblLook w:val="04A0" w:firstRow="1" w:lastRow="0" w:firstColumn="1" w:lastColumn="0" w:noHBand="0" w:noVBand="1"/>
      </w:tblPr>
      <w:tblGrid>
        <w:gridCol w:w="2620"/>
        <w:gridCol w:w="4780"/>
        <w:gridCol w:w="2697"/>
        <w:gridCol w:w="1660"/>
        <w:gridCol w:w="3000"/>
      </w:tblGrid>
      <w:tr w:rsidR="003858F9" w:rsidRPr="003858F9" w14:paraId="4ACDD356" w14:textId="77777777" w:rsidTr="003858F9">
        <w:trPr>
          <w:trHeight w:val="340"/>
        </w:trPr>
        <w:tc>
          <w:tcPr>
            <w:tcW w:w="7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7523" w14:textId="77777777" w:rsidR="003858F9" w:rsidRPr="003858F9" w:rsidRDefault="003858F9" w:rsidP="003858F9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MINNOWS MULTIPLEX 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7EF4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3C2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1C41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992C23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6F78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37A4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1B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36D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56E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755FD944" w14:textId="77777777" w:rsidTr="003858F9">
        <w:trPr>
          <w:trHeight w:val="4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F5C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95E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9AB3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3C5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llele size rang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784C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176AC001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07DA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1-4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23A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J46835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192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082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-1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2CB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21495DF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9A1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1-8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3E64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J46834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4F6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054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7-20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839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E7514D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D614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leC-090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6EB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J60172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5E2F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2D0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5-35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9D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3A5B2002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CE6D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C27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26A2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F36279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D238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7F1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4-20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46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23E7472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B3F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ceC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9A6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Y96224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ECD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B22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-1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1E9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D47F870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164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FW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711D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Y70305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338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EBF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3-29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48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D533B02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BFC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hca20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D5B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Q10691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802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903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-13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85D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76E23F8D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948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sou5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6F2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F20900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3E42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0C9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7-26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F9E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3C3D093C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F13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1-98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BC73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J46834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7B52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AFB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-3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B86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4AF5C5E4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2242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013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65A7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1FE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5D73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2A0C72B5" w14:textId="77777777" w:rsidTr="003858F9">
        <w:trPr>
          <w:trHeight w:val="4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8FB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7D0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orward primer (5 ′– 3 ′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0A1C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verse primer (5 ′– 3 ′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FFE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uorescent dy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D62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</w:tr>
      <w:tr w:rsidR="003858F9" w:rsidRPr="003858F9" w14:paraId="4266E0E8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49D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1-4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BC61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AGACCAGCATGTGCTT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ACD5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CATAGACTAACCAGTTTCACT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27D2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5ED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49CB7AEC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0CF4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1-84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E354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TTACTACGGCAACCACAT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DC90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CGAAAAGGAAAGAGACTG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725C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D238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271DD78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8A06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leC-090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DD4C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AGACACAACTAACCGACC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93A3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GCGCTGTCCAGAACTG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A4B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3366FF"/>
                <w:sz w:val="20"/>
                <w:szCs w:val="20"/>
                <w:lang w:val="en-US"/>
              </w:rPr>
              <w:t>FAM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D0ED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6B85D680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688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C27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E102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CCAGTTCTTCCTTCCTAATT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B4A8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CGGAGGGAGAGTATGTCA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944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1FB714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1FB714"/>
                <w:sz w:val="20"/>
                <w:szCs w:val="20"/>
                <w:lang w:val="en-US"/>
              </w:rPr>
              <w:t>HEX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572B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58D1603D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CA17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ceC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82E3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GGTGTTGGTTCCTCCCG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1096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GTTATCTCGGTTTCACGAG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2754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56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9D6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22F88E00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E15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FW1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D1DB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TCCAGACTGTCATCAGGAG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7808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AGGTGTACACTGAGTCACG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8A9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A56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D232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319C411B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549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hca20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0BDA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TACATCTGCAAGAAAGGC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877B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AGTGAGGTATAAAGCAAG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58FF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55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E3E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3AE9E2F1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6C0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sou5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D309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TGAAGAAGACCCTGGTTCG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C43B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CACATCTGCTGACTCTGA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DB9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55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B0C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  <w:tr w:rsidR="003858F9" w:rsidRPr="003858F9" w14:paraId="48C2399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FBD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1-98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203F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ATTGTTTTCATTTTGTCAG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E7E0" w14:textId="77777777" w:rsidR="003858F9" w:rsidRPr="003858F9" w:rsidRDefault="003858F9" w:rsidP="003858F9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CGAGTGTCAGAGTTAT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7827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550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7311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/ </w:t>
            </w:r>
          </w:p>
        </w:tc>
      </w:tr>
    </w:tbl>
    <w:p w14:paraId="5E28AE79" w14:textId="77777777" w:rsidR="003858F9" w:rsidRDefault="003858F9">
      <w:pPr>
        <w:rPr>
          <w:b/>
        </w:rPr>
      </w:pPr>
    </w:p>
    <w:p w14:paraId="59BA3684" w14:textId="77777777" w:rsidR="003858F9" w:rsidRDefault="003858F9">
      <w:pPr>
        <w:rPr>
          <w:b/>
        </w:rPr>
      </w:pPr>
    </w:p>
    <w:p w14:paraId="57CA48A2" w14:textId="77777777" w:rsidR="003858F9" w:rsidRDefault="003858F9">
      <w:pPr>
        <w:rPr>
          <w:b/>
        </w:rPr>
      </w:pPr>
    </w:p>
    <w:p w14:paraId="06515129" w14:textId="77777777" w:rsidR="003858F9" w:rsidRDefault="003858F9">
      <w:pPr>
        <w:rPr>
          <w:b/>
        </w:rPr>
      </w:pPr>
    </w:p>
    <w:p w14:paraId="78A3515B" w14:textId="77777777" w:rsidR="003858F9" w:rsidRDefault="003858F9">
      <w:pPr>
        <w:rPr>
          <w:b/>
        </w:rPr>
      </w:pPr>
    </w:p>
    <w:p w14:paraId="2C750A7E" w14:textId="77777777" w:rsidR="003858F9" w:rsidRDefault="003858F9">
      <w:pPr>
        <w:rPr>
          <w:b/>
        </w:rPr>
      </w:pPr>
    </w:p>
    <w:p w14:paraId="2120561F" w14:textId="77777777" w:rsidR="003858F9" w:rsidRDefault="003858F9">
      <w:pPr>
        <w:rPr>
          <w:b/>
        </w:rPr>
      </w:pP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2620"/>
        <w:gridCol w:w="2857"/>
        <w:gridCol w:w="3583"/>
      </w:tblGrid>
      <w:tr w:rsidR="003858F9" w:rsidRPr="003858F9" w14:paraId="7F896376" w14:textId="77777777" w:rsidTr="003858F9">
        <w:trPr>
          <w:trHeight w:val="280"/>
        </w:trPr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AEA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6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991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rimer mix (total 100µM each)</w:t>
            </w:r>
          </w:p>
        </w:tc>
      </w:tr>
      <w:tr w:rsidR="003858F9" w:rsidRPr="003858F9" w14:paraId="367C997F" w14:textId="77777777" w:rsidTr="003858F9">
        <w:trPr>
          <w:trHeight w:val="280"/>
        </w:trPr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9A5D8" w14:textId="77777777" w:rsidR="003858F9" w:rsidRPr="003858F9" w:rsidRDefault="003858F9" w:rsidP="003858F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3299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orward (µl)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FD55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verse (µl)</w:t>
            </w:r>
          </w:p>
        </w:tc>
      </w:tr>
      <w:tr w:rsidR="003858F9" w:rsidRPr="003858F9" w14:paraId="2E7D02DA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5B07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L1-44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F6B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3FF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 w:rsidR="003858F9" w:rsidRPr="003858F9" w14:paraId="2D3371CD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3A3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L1-84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163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36F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3858F9" w:rsidRPr="003858F9" w14:paraId="3A9CE511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8C6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leC-090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3253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763D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</w:tr>
      <w:tr w:rsidR="003858F9" w:rsidRPr="003858F9" w14:paraId="38EDB66C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8E0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C27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55A4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7022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3858F9" w:rsidRPr="003858F9" w14:paraId="2ADA9555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208F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ceC1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C0D3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454F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</w:tr>
      <w:tr w:rsidR="003858F9" w:rsidRPr="003858F9" w14:paraId="405A7ACE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A91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FW1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58B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FBA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</w:tr>
      <w:tr w:rsidR="003858F9" w:rsidRPr="003858F9" w14:paraId="5E594E6F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06C7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hca20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E73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2564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3858F9" w:rsidRPr="003858F9" w14:paraId="18AB509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E1C0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sou5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4C09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9B1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</w:tr>
      <w:tr w:rsidR="003858F9" w:rsidRPr="003858F9" w14:paraId="4668A09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C5B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L1-98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BA6D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CEA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3858F9" w:rsidRPr="003858F9" w14:paraId="5E004939" w14:textId="77777777" w:rsidTr="003858F9">
        <w:trPr>
          <w:trHeight w:val="2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EA92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A67A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C15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50D1E847" w14:textId="77777777" w:rsidTr="003858F9">
        <w:trPr>
          <w:trHeight w:val="280"/>
        </w:trPr>
        <w:tc>
          <w:tcPr>
            <w:tcW w:w="5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6075E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CR MIX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7E10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Volume (µL) X1</w:t>
            </w:r>
          </w:p>
        </w:tc>
      </w:tr>
      <w:tr w:rsidR="003858F9" w:rsidRPr="003858F9" w14:paraId="6E7C0060" w14:textId="77777777" w:rsidTr="003858F9">
        <w:trPr>
          <w:trHeight w:val="280"/>
        </w:trPr>
        <w:tc>
          <w:tcPr>
            <w:tcW w:w="5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8DC0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2O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22D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867</w:t>
            </w:r>
          </w:p>
        </w:tc>
      </w:tr>
      <w:tr w:rsidR="003858F9" w:rsidRPr="003858F9" w14:paraId="40ECE8E1" w14:textId="77777777" w:rsidTr="003858F9">
        <w:trPr>
          <w:trHeight w:val="280"/>
        </w:trPr>
        <w:tc>
          <w:tcPr>
            <w:tcW w:w="5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7546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imer mix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615C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33</w:t>
            </w:r>
          </w:p>
        </w:tc>
      </w:tr>
      <w:tr w:rsidR="003858F9" w:rsidRPr="003858F9" w14:paraId="2082FC3B" w14:textId="77777777" w:rsidTr="003858F9">
        <w:trPr>
          <w:trHeight w:val="280"/>
        </w:trPr>
        <w:tc>
          <w:tcPr>
            <w:tcW w:w="54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ECD23" w14:textId="77777777" w:rsidR="003858F9" w:rsidRPr="003858F9" w:rsidRDefault="003858F9" w:rsidP="003858F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858F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iagen multiplex PCR Master Mix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A9E7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3858F9" w:rsidRPr="003858F9" w14:paraId="2A4CB08E" w14:textId="77777777" w:rsidTr="003858F9">
        <w:trPr>
          <w:trHeight w:val="280"/>
        </w:trPr>
        <w:tc>
          <w:tcPr>
            <w:tcW w:w="54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319D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NA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D54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14:paraId="5B1DEE0F" w14:textId="77777777" w:rsidR="003858F9" w:rsidRDefault="003858F9">
      <w:pPr>
        <w:rPr>
          <w:b/>
        </w:rPr>
        <w:sectPr w:rsidR="003858F9" w:rsidSect="003858F9">
          <w:pgSz w:w="16840" w:h="11900" w:orient="landscape"/>
          <w:pgMar w:top="1418" w:right="1418" w:bottom="1418" w:left="1418" w:header="0" w:footer="709" w:gutter="0"/>
          <w:lnNumType w:countBy="1"/>
          <w:cols w:space="708"/>
          <w:docGrid w:linePitch="360" w:charSpace="-6145"/>
        </w:sect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9"/>
        <w:gridCol w:w="7743"/>
      </w:tblGrid>
      <w:tr w:rsidR="003858F9" w:rsidRPr="003858F9" w14:paraId="7F83DB05" w14:textId="77777777" w:rsidTr="003858F9">
        <w:trPr>
          <w:trHeight w:val="54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9150" w14:textId="77777777" w:rsidR="003858F9" w:rsidRPr="003858F9" w:rsidRDefault="003858F9" w:rsidP="003858F9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81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ferences</w:t>
            </w:r>
          </w:p>
        </w:tc>
      </w:tr>
      <w:tr w:rsidR="003858F9" w:rsidRPr="003858F9" w14:paraId="7B4CE2DB" w14:textId="77777777" w:rsidTr="003858F9">
        <w:trPr>
          <w:trHeight w:val="2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4D8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72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3858F9" w:rsidRPr="003858F9" w14:paraId="6E0F6EE2" w14:textId="77777777" w:rsidTr="003858F9">
        <w:trPr>
          <w:trHeight w:val="16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DFFF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91DF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aerwald, M. R., &amp; May, B. (2004). Characterization of microsatellite loci for five members of the minnow family Cyprinidae found in the Sacramento-San Joaquin Delta and its tributaries. Molecular Ecology Notes, 4(3), 385–390. doi:10.1111/j.1471-8286.2004.00661.x</w:t>
            </w:r>
          </w:p>
        </w:tc>
      </w:tr>
      <w:tr w:rsidR="003858F9" w:rsidRPr="003858F9" w14:paraId="3198C69D" w14:textId="77777777" w:rsidTr="003858F9">
        <w:trPr>
          <w:trHeight w:val="16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D28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893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arinova, A., Yadrenkina, E., Nakajima, M., &amp; Taniguchi, N. (2004). Identification and characterization of microsatellite DNA markers developed in ide Leuciscus idus and Siberian roach Rutilus rutilus. Molecular Ecology Notes, 4(1), 86–88. doi:10.1046/j.1471-8286.2003.00577.x</w:t>
            </w:r>
          </w:p>
        </w:tc>
      </w:tr>
      <w:tr w:rsidR="003858F9" w:rsidRPr="003858F9" w14:paraId="05F15AD5" w14:textId="77777777" w:rsidTr="003858F9">
        <w:trPr>
          <w:trHeight w:val="16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362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223B9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Dubut, V., Martin, J.-F., Gilles, A., Van Houdt, J. K. J., Chappaz, R., &amp; Costedoat, C. (2009). Isolation and characterization of polymorphic microsatellite loci for the dace complex: </w:t>
            </w:r>
            <w:r w:rsidRPr="003858F9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>Leuciscus leuciscus</w:t>
            </w:r>
            <w:r w:rsidRPr="003858F9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(Teleostei: Cyprinidae). Molecular Ecology Resources, 9(4):1179-83. doi:  10.1111/j.1755-0998.2009.02594.x</w:t>
            </w:r>
          </w:p>
        </w:tc>
      </w:tr>
      <w:tr w:rsidR="003858F9" w:rsidRPr="003858F9" w14:paraId="70673B40" w14:textId="77777777" w:rsidTr="003858F9">
        <w:trPr>
          <w:trHeight w:val="16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6311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333C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uenzel, F. M., Sanetra, M., Salzburger, W., &amp; Meyer, A. (2007). Microsatellites from the vairone Leuciscus souffia (Pisces: Cyprinidae) and their application to closely related species. Molecular Ecology Notes, 7(6), 1048–1050. doi:10.1111/j.1471-8286.2007.01772.x</w:t>
            </w:r>
          </w:p>
        </w:tc>
      </w:tr>
      <w:tr w:rsidR="003858F9" w:rsidRPr="003858F9" w14:paraId="06F405E4" w14:textId="77777777" w:rsidTr="003858F9">
        <w:trPr>
          <w:trHeight w:val="19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0926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0DD3B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ubut, V., Martin, J.-F., Costedoat, C., Chappaz, R., &amp; Gilles, A. (2009). Isolation and characterization of polymorphic microsatellite loci in the freshwater fishes Telestes souffia and Telestes muticellus (Teleostei: Cyprinidae). Molecular Ecology Resources, 9(3), 999–1001. doi:10.1111/j.1755-0998.2009.02536.x</w:t>
            </w:r>
          </w:p>
        </w:tc>
      </w:tr>
      <w:tr w:rsidR="003858F9" w:rsidRPr="003858F9" w14:paraId="235E5E66" w14:textId="77777777" w:rsidTr="003858F9">
        <w:trPr>
          <w:trHeight w:val="14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AD0E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5D8E3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ssert, M. L., &amp; Orti, G. (2003). Microsatellite loci for paternity analysis in the fathead minnow, Pimephales promelas (Teleostei: Cyprinidae). Molecular Ecology Notes, 3(4), 532–534. doi:10.1046/j.1471-8286.2003.00501.x</w:t>
            </w:r>
          </w:p>
        </w:tc>
      </w:tr>
      <w:tr w:rsidR="003858F9" w:rsidRPr="003858F9" w14:paraId="68EDB118" w14:textId="77777777" w:rsidTr="003858F9">
        <w:trPr>
          <w:trHeight w:val="112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320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924F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msoski, P., Toth, G. P., &amp; Bagley, M. J. (2000). Microsatellite characterization in central stoneroller Campostoma anomalum (Pisces : Cyprinidae). Molecular Ecology, 9(12), 2187–2189.</w:t>
            </w:r>
          </w:p>
        </w:tc>
      </w:tr>
      <w:tr w:rsidR="003858F9" w:rsidRPr="003858F9" w14:paraId="34BC36C0" w14:textId="77777777" w:rsidTr="003858F9">
        <w:trPr>
          <w:trHeight w:val="196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E21B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1C700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ubut, V., Sinama, M., Martin, J.-F., Meglécz, E., Fernandez, J., Chappaz, R., … Costedoat, C. (2010). Cross-species amplification of 41 microsatellites in European cyprinids: A tool for evolutionary, population genetics and hybridization studies. BMC Research Notes, 3(1), 135. doi:10.1186/1756-0500-3-135</w:t>
            </w:r>
          </w:p>
        </w:tc>
      </w:tr>
      <w:tr w:rsidR="003858F9" w:rsidRPr="003858F9" w14:paraId="1E86C8B2" w14:textId="77777777" w:rsidTr="003858F9">
        <w:trPr>
          <w:trHeight w:val="16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35DF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888D9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VyskočIlová, M., šImková, A., &amp; Martin, J.-F. (2007). Isolation and characterization of microsatellites in Leuciscus cephalus (Cypriniformes, Cyprinidae) and cross-species amplification within the family Cyprinidae. Molecular Ecology Notes, 7(6), 1150–1154. doi:10.1111/j.1471-8286.2007.01813.x</w:t>
            </w:r>
          </w:p>
        </w:tc>
      </w:tr>
      <w:tr w:rsidR="003858F9" w:rsidRPr="003858F9" w14:paraId="62D5F26F" w14:textId="77777777" w:rsidTr="003858F9">
        <w:trPr>
          <w:trHeight w:val="14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22AA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4B0F9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arno, V., Launey, S., Devaux, A., &amp; Laroche, J. (2005). Isolation and characterization of microsatellite loci from chub Leuciscus cephalus (Pisces: Cyprinidae). Molecular Ecology Notes, 5(4), 752–754. doi:10.1111/j.1471-8286.2005.01052.x</w:t>
            </w:r>
          </w:p>
        </w:tc>
      </w:tr>
      <w:tr w:rsidR="003858F9" w:rsidRPr="003858F9" w14:paraId="6AF47336" w14:textId="77777777" w:rsidTr="003858F9">
        <w:trPr>
          <w:trHeight w:val="14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6C15" w14:textId="77777777" w:rsidR="003858F9" w:rsidRPr="003858F9" w:rsidRDefault="003858F9" w:rsidP="003858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40B6" w14:textId="77777777" w:rsidR="003858F9" w:rsidRPr="003858F9" w:rsidRDefault="003858F9" w:rsidP="003858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3858F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rooijmans, R. P. M. A., Poel, J. J. V. der, Groenen, M. A. M., Bierbooms, V. A. F., &amp; Komen, J. (1997). Microsatellite markers in common carp (Cyprinus carpio L.). Animal Genetics, 28(2), 129–134. doi:10.1111/j.1365-2052.1997.00097.x</w:t>
            </w:r>
          </w:p>
        </w:tc>
      </w:tr>
    </w:tbl>
    <w:p w14:paraId="3EF4CA70" w14:textId="77777777" w:rsidR="003858F9" w:rsidRPr="003858F9" w:rsidRDefault="003858F9">
      <w:pPr>
        <w:rPr>
          <w:b/>
        </w:rPr>
      </w:pPr>
    </w:p>
    <w:sectPr w:rsidR="003858F9" w:rsidRPr="003858F9" w:rsidSect="003858F9">
      <w:pgSz w:w="11900" w:h="16840"/>
      <w:pgMar w:top="1418" w:right="1418" w:bottom="1418" w:left="1418" w:header="0" w:footer="709" w:gutter="0"/>
      <w:lnNumType w:countBy="1"/>
      <w:cols w:space="708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8F9"/>
    <w:rsid w:val="003858F9"/>
    <w:rsid w:val="003C15B8"/>
    <w:rsid w:val="00406356"/>
    <w:rsid w:val="004E0923"/>
    <w:rsid w:val="005806C6"/>
    <w:rsid w:val="008F6569"/>
    <w:rsid w:val="00CA4BEF"/>
    <w:rsid w:val="00DB5D1F"/>
    <w:rsid w:val="00FF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78E7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F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6569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06C6"/>
  </w:style>
  <w:style w:type="paragraph" w:styleId="BalloonText">
    <w:name w:val="Balloon Text"/>
    <w:basedOn w:val="Normal"/>
    <w:link w:val="BalloonTextChar"/>
    <w:uiPriority w:val="99"/>
    <w:semiHidden/>
    <w:unhideWhenUsed/>
    <w:rsid w:val="004E09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923"/>
    <w:rPr>
      <w:rFonts w:ascii="Lucida Grande" w:hAnsi="Lucida Grande" w:cs="Lucida Grande"/>
      <w:sz w:val="18"/>
      <w:szCs w:val="18"/>
      <w:lang w:val="en-GB"/>
    </w:rPr>
  </w:style>
  <w:style w:type="paragraph" w:customStyle="1" w:styleId="Style1">
    <w:name w:val="Style1"/>
    <w:basedOn w:val="TOC1"/>
    <w:rsid w:val="008F6569"/>
    <w:pPr>
      <w:spacing w:before="120" w:after="0"/>
    </w:pPr>
    <w:rPr>
      <w:b/>
      <w:caps/>
      <w:sz w:val="3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6569"/>
    <w:pPr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8F6569"/>
    <w:rPr>
      <w:rFonts w:eastAsiaTheme="majorEastAsia" w:cstheme="majorBidi"/>
      <w:b/>
      <w:bCs/>
      <w:color w:val="345A8A" w:themeColor="accent1" w:themeShade="B5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F6569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6569"/>
    <w:rPr>
      <w:rFonts w:eastAsiaTheme="majorEastAsia" w:cstheme="majorBidi"/>
      <w:spacing w:val="5"/>
      <w:kern w:val="28"/>
      <w:sz w:val="32"/>
      <w:szCs w:val="5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8F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6569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06C6"/>
  </w:style>
  <w:style w:type="paragraph" w:styleId="BalloonText">
    <w:name w:val="Balloon Text"/>
    <w:basedOn w:val="Normal"/>
    <w:link w:val="BalloonTextChar"/>
    <w:uiPriority w:val="99"/>
    <w:semiHidden/>
    <w:unhideWhenUsed/>
    <w:rsid w:val="004E09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923"/>
    <w:rPr>
      <w:rFonts w:ascii="Lucida Grande" w:hAnsi="Lucida Grande" w:cs="Lucida Grande"/>
      <w:sz w:val="18"/>
      <w:szCs w:val="18"/>
      <w:lang w:val="en-GB"/>
    </w:rPr>
  </w:style>
  <w:style w:type="paragraph" w:customStyle="1" w:styleId="Style1">
    <w:name w:val="Style1"/>
    <w:basedOn w:val="TOC1"/>
    <w:rsid w:val="008F6569"/>
    <w:pPr>
      <w:spacing w:before="120" w:after="0"/>
    </w:pPr>
    <w:rPr>
      <w:b/>
      <w:caps/>
      <w:sz w:val="3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6569"/>
    <w:pPr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8F6569"/>
    <w:rPr>
      <w:rFonts w:eastAsiaTheme="majorEastAsia" w:cstheme="majorBidi"/>
      <w:b/>
      <w:bCs/>
      <w:color w:val="345A8A" w:themeColor="accent1" w:themeShade="B5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F6569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6569"/>
    <w:rPr>
      <w:rFonts w:eastAsiaTheme="majorEastAsia" w:cstheme="majorBidi"/>
      <w:spacing w:val="5"/>
      <w:kern w:val="28"/>
      <w:sz w:val="32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2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04</Words>
  <Characters>5723</Characters>
  <Application>Microsoft Macintosh Word</Application>
  <DocSecurity>0</DocSecurity>
  <Lines>47</Lines>
  <Paragraphs>13</Paragraphs>
  <ScaleCrop>false</ScaleCrop>
  <Company/>
  <LinksUpToDate>false</LinksUpToDate>
  <CharactersWithSpaces>6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raffard</dc:creator>
  <cp:keywords/>
  <dc:description/>
  <cp:lastModifiedBy>allan raffard</cp:lastModifiedBy>
  <cp:revision>2</cp:revision>
  <dcterms:created xsi:type="dcterms:W3CDTF">2019-01-15T09:07:00Z</dcterms:created>
  <dcterms:modified xsi:type="dcterms:W3CDTF">2019-01-15T09:14:00Z</dcterms:modified>
</cp:coreProperties>
</file>